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E8C" w:rsidRDefault="00C13970">
      <w:pPr>
        <w:rPr>
          <w:rFonts w:ascii="Arial" w:hAnsi="Arial" w:cs="Arial"/>
          <w:b/>
          <w:sz w:val="24"/>
          <w:szCs w:val="24"/>
        </w:rPr>
      </w:pPr>
      <w:r w:rsidRPr="00C13970">
        <w:rPr>
          <w:rFonts w:ascii="Arial" w:hAnsi="Arial" w:cs="Arial"/>
          <w:b/>
          <w:sz w:val="24"/>
          <w:szCs w:val="24"/>
        </w:rPr>
        <w:t>A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1129"/>
        <w:gridCol w:w="791"/>
        <w:gridCol w:w="960"/>
        <w:gridCol w:w="1226"/>
        <w:gridCol w:w="1276"/>
        <w:gridCol w:w="1092"/>
        <w:gridCol w:w="960"/>
        <w:gridCol w:w="1208"/>
        <w:gridCol w:w="1276"/>
      </w:tblGrid>
      <w:tr w:rsidR="00C13970" w:rsidRPr="00C13970" w:rsidTr="00C13970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-Bhe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B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K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-Bhe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B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KO</w:t>
            </w:r>
          </w:p>
        </w:tc>
      </w:tr>
      <w:tr w:rsidR="00C13970" w:rsidRPr="00C13970" w:rsidTr="00C13970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ross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</w:tr>
      <w:tr w:rsidR="00C13970" w:rsidRPr="00C13970" w:rsidTr="00C13970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ross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</w:tr>
      <w:tr w:rsidR="00C13970" w:rsidRPr="00C13970" w:rsidTr="00C13970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ross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</w:tr>
      <w:tr w:rsidR="00C13970" w:rsidRPr="00C13970" w:rsidTr="00C13970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8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6%</w:t>
            </w:r>
          </w:p>
        </w:tc>
      </w:tr>
    </w:tbl>
    <w:p w:rsidR="00C13970" w:rsidRDefault="00C13970">
      <w:pPr>
        <w:rPr>
          <w:rFonts w:ascii="Arial" w:hAnsi="Arial" w:cs="Arial"/>
          <w:b/>
          <w:sz w:val="24"/>
          <w:szCs w:val="24"/>
        </w:rPr>
      </w:pPr>
    </w:p>
    <w:p w:rsidR="00C13970" w:rsidRDefault="00C13970">
      <w:pPr>
        <w:rPr>
          <w:rFonts w:ascii="Arial" w:hAnsi="Arial" w:cs="Arial"/>
          <w:b/>
          <w:sz w:val="24"/>
          <w:szCs w:val="24"/>
        </w:rPr>
      </w:pPr>
    </w:p>
    <w:p w:rsidR="00C13970" w:rsidRDefault="00C1397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tbl>
      <w:tblPr>
        <w:tblW w:w="11757" w:type="dxa"/>
        <w:tblLook w:val="04A0" w:firstRow="1" w:lastRow="0" w:firstColumn="1" w:lastColumn="0" w:noHBand="0" w:noVBand="1"/>
      </w:tblPr>
      <w:tblGrid>
        <w:gridCol w:w="1760"/>
        <w:gridCol w:w="1680"/>
        <w:gridCol w:w="1079"/>
        <w:gridCol w:w="266"/>
        <w:gridCol w:w="1113"/>
        <w:gridCol w:w="1060"/>
        <w:gridCol w:w="1140"/>
        <w:gridCol w:w="266"/>
        <w:gridCol w:w="1113"/>
        <w:gridCol w:w="1160"/>
        <w:gridCol w:w="1120"/>
      </w:tblGrid>
      <w:tr w:rsidR="00C13970" w:rsidRPr="00C13970" w:rsidTr="00A709F4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473726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 at 12</w:t>
            </w:r>
            <w:r w:rsidR="00C13970"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week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473726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 at 12</w:t>
            </w:r>
            <w:r w:rsidR="00C13970"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weeks</w:t>
            </w:r>
          </w:p>
        </w:tc>
      </w:tr>
      <w:tr w:rsidR="00C13970" w:rsidRPr="00C13970" w:rsidTr="00C13970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#Embryos at 5 </w:t>
            </w: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p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3A207F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#Fish at 12</w:t>
            </w:r>
            <w:r w:rsidR="00C13970"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week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talit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-Bhe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B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KO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-Bh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clAB</w:t>
            </w:r>
            <w:proofErr w:type="spellEnd"/>
            <w:r w:rsidRPr="00C13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KO</w:t>
            </w:r>
          </w:p>
        </w:tc>
      </w:tr>
      <w:tr w:rsidR="00C13970" w:rsidRPr="00C13970" w:rsidTr="00C13970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C13970" w:rsidRPr="00C13970" w:rsidTr="00C13970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6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C13970" w:rsidRPr="00C13970" w:rsidTr="00C13970">
        <w:trPr>
          <w:trHeight w:val="58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  <w:r w:rsidR="00567ED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 w:rsidR="005E18B3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  <w:r w:rsidR="005E18B3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970" w:rsidRPr="00C13970" w:rsidRDefault="00C13970" w:rsidP="00C139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397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</w:tbl>
    <w:p w:rsidR="00C13970" w:rsidRPr="006706B5" w:rsidRDefault="005E18B3">
      <w:pPr>
        <w:rPr>
          <w:rFonts w:ascii="Arial" w:hAnsi="Arial" w:cs="Arial"/>
          <w:sz w:val="20"/>
          <w:szCs w:val="16"/>
        </w:rPr>
      </w:pPr>
      <w:r w:rsidRPr="006706B5">
        <w:rPr>
          <w:rFonts w:ascii="Arial" w:hAnsi="Arial" w:cs="Arial"/>
          <w:sz w:val="20"/>
          <w:szCs w:val="16"/>
        </w:rPr>
        <w:t>*Only assayed 88 fish</w:t>
      </w:r>
      <w:r w:rsidR="00567ED1" w:rsidRPr="006706B5">
        <w:rPr>
          <w:rFonts w:ascii="Arial" w:hAnsi="Arial" w:cs="Arial"/>
          <w:sz w:val="20"/>
          <w:szCs w:val="16"/>
        </w:rPr>
        <w:t xml:space="preserve"> for genotyping</w:t>
      </w:r>
    </w:p>
    <w:p w:rsidR="00567ED1" w:rsidRDefault="00567ED1">
      <w:pPr>
        <w:rPr>
          <w:rFonts w:ascii="Arial" w:hAnsi="Arial" w:cs="Arial"/>
          <w:sz w:val="16"/>
          <w:szCs w:val="16"/>
        </w:rPr>
      </w:pPr>
    </w:p>
    <w:p w:rsidR="00567ED1" w:rsidRDefault="00294D5A">
      <w:pPr>
        <w:rPr>
          <w:b/>
        </w:rPr>
      </w:pPr>
      <w:r>
        <w:rPr>
          <w:rFonts w:cstheme="minorHAnsi"/>
          <w:b/>
        </w:rPr>
        <w:t>S</w:t>
      </w:r>
      <w:r w:rsidR="00E72521">
        <w:rPr>
          <w:rFonts w:cstheme="minorHAnsi"/>
          <w:b/>
        </w:rPr>
        <w:t>2</w:t>
      </w:r>
      <w:bookmarkStart w:id="0" w:name="_GoBack"/>
      <w:bookmarkEnd w:id="0"/>
      <w:r w:rsidR="00567ED1" w:rsidRPr="00567ED1">
        <w:rPr>
          <w:rFonts w:cstheme="minorHAnsi"/>
          <w:b/>
        </w:rPr>
        <w:t xml:space="preserve"> Table</w:t>
      </w:r>
      <w:r w:rsidR="00567ED1">
        <w:rPr>
          <w:rFonts w:cstheme="minorHAnsi"/>
          <w:b/>
        </w:rPr>
        <w:t>. Genotyping and mortality of offspring from</w:t>
      </w:r>
      <w:r w:rsidR="00567ED1" w:rsidRPr="007F4B3A">
        <w:t xml:space="preserve"> </w:t>
      </w:r>
      <w:proofErr w:type="spellStart"/>
      <w:r w:rsidR="00567ED1" w:rsidRPr="00567ED1">
        <w:rPr>
          <w:b/>
          <w:i/>
        </w:rPr>
        <w:t>vcla</w:t>
      </w:r>
      <w:proofErr w:type="spellEnd"/>
      <w:r w:rsidR="00567ED1" w:rsidRPr="00567ED1">
        <w:rPr>
          <w:b/>
          <w:vertAlign w:val="superscript"/>
        </w:rPr>
        <w:t>-/-</w:t>
      </w:r>
      <w:proofErr w:type="spellStart"/>
      <w:r w:rsidR="00567ED1" w:rsidRPr="00567ED1">
        <w:rPr>
          <w:b/>
          <w:i/>
        </w:rPr>
        <w:t>vclb</w:t>
      </w:r>
      <w:proofErr w:type="spellEnd"/>
      <w:r w:rsidR="00567ED1" w:rsidRPr="00567ED1">
        <w:rPr>
          <w:b/>
          <w:i/>
          <w:vertAlign w:val="superscript"/>
        </w:rPr>
        <w:t>+/-</w:t>
      </w:r>
      <w:r w:rsidR="00567ED1" w:rsidRPr="00567ED1">
        <w:rPr>
          <w:b/>
        </w:rPr>
        <w:t xml:space="preserve"> </w:t>
      </w:r>
      <w:proofErr w:type="spellStart"/>
      <w:r w:rsidR="00567ED1" w:rsidRPr="00567ED1">
        <w:rPr>
          <w:b/>
        </w:rPr>
        <w:t>incrosses</w:t>
      </w:r>
      <w:proofErr w:type="spellEnd"/>
    </w:p>
    <w:p w:rsidR="00567ED1" w:rsidRPr="00473726" w:rsidRDefault="00567ED1" w:rsidP="00473726">
      <w:pPr>
        <w:spacing w:line="360" w:lineRule="auto"/>
        <w:jc w:val="both"/>
        <w:rPr>
          <w:rFonts w:cstheme="minorHAnsi"/>
        </w:rPr>
      </w:pPr>
      <w:r>
        <w:t xml:space="preserve">(A) Embryos were observed from 1 </w:t>
      </w:r>
      <w:proofErr w:type="spellStart"/>
      <w:r>
        <w:t>dpf</w:t>
      </w:r>
      <w:proofErr w:type="spellEnd"/>
      <w:r>
        <w:t xml:space="preserve"> until 5 </w:t>
      </w:r>
      <w:proofErr w:type="spellStart"/>
      <w:r>
        <w:t>dpf</w:t>
      </w:r>
      <w:proofErr w:type="spellEnd"/>
      <w:r>
        <w:t>, after which their genotype was assessed.</w:t>
      </w:r>
      <w:r w:rsidR="00950929">
        <w:t xml:space="preserve"> Data was obtained from three independent experiments</w:t>
      </w:r>
      <w:r w:rsidR="00C549D3">
        <w:t>.</w:t>
      </w:r>
      <w:r w:rsidR="00473726">
        <w:t xml:space="preserve"> (B) Embryos were counted at 5 </w:t>
      </w:r>
      <w:proofErr w:type="spellStart"/>
      <w:r w:rsidR="00473726">
        <w:t>dpf</w:t>
      </w:r>
      <w:proofErr w:type="spellEnd"/>
      <w:r w:rsidR="00A102B8">
        <w:t xml:space="preserve"> and</w:t>
      </w:r>
      <w:r w:rsidR="00473726">
        <w:t xml:space="preserve"> grown to adulthood</w:t>
      </w:r>
      <w:r w:rsidR="006706B5">
        <w:t>. The resulting adult fish were again counted,</w:t>
      </w:r>
      <w:r w:rsidR="00473726">
        <w:t xml:space="preserve"> and subsequently genotyped </w:t>
      </w:r>
      <w:r w:rsidR="006706B5">
        <w:t xml:space="preserve">at </w:t>
      </w:r>
      <w:r w:rsidR="00473726">
        <w:t xml:space="preserve">10-12 weeks </w:t>
      </w:r>
      <w:r w:rsidR="006706B5">
        <w:t>post fertilization</w:t>
      </w:r>
      <w:r w:rsidR="00473726">
        <w:t>.</w:t>
      </w:r>
      <w:r w:rsidR="00950929">
        <w:t xml:space="preserve"> Data was obtained from three independent experiments.</w:t>
      </w:r>
      <w:r w:rsidR="00473726">
        <w:t xml:space="preserve">  </w:t>
      </w:r>
    </w:p>
    <w:sectPr w:rsidR="00567ED1" w:rsidRPr="00473726" w:rsidSect="00C139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970"/>
    <w:rsid w:val="00294D5A"/>
    <w:rsid w:val="003A207F"/>
    <w:rsid w:val="00473726"/>
    <w:rsid w:val="00567ED1"/>
    <w:rsid w:val="005E18B3"/>
    <w:rsid w:val="006706B5"/>
    <w:rsid w:val="00950929"/>
    <w:rsid w:val="00A102B8"/>
    <w:rsid w:val="00B170AC"/>
    <w:rsid w:val="00B72DA2"/>
    <w:rsid w:val="00C13970"/>
    <w:rsid w:val="00C549D3"/>
    <w:rsid w:val="00E72521"/>
    <w:rsid w:val="00EA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C2824"/>
  <w15:chartTrackingRefBased/>
  <w15:docId w15:val="{8D53C0AA-E935-498D-936B-623B946E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0D5AF-68A4-47D2-A276-6BCCFB62C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Mitchell</dc:creator>
  <cp:keywords/>
  <dc:description/>
  <cp:lastModifiedBy>Mitchell Mitchell</cp:lastModifiedBy>
  <cp:revision>10</cp:revision>
  <dcterms:created xsi:type="dcterms:W3CDTF">2017-02-28T14:15:00Z</dcterms:created>
  <dcterms:modified xsi:type="dcterms:W3CDTF">2017-07-18T19:51:00Z</dcterms:modified>
</cp:coreProperties>
</file>